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B3A41" w14:textId="77777777" w:rsidR="000957AF" w:rsidRDefault="000957AF" w:rsidP="000957AF">
      <w:pPr>
        <w:spacing w:after="0"/>
        <w:rPr>
          <w:rFonts w:cstheme="minorHAnsi"/>
          <w:b/>
          <w:bCs/>
          <w:sz w:val="20"/>
          <w:szCs w:val="20"/>
        </w:rPr>
      </w:pPr>
      <w:r w:rsidRPr="00D038CD">
        <w:rPr>
          <w:rFonts w:cstheme="minorHAnsi"/>
          <w:b/>
          <w:bCs/>
          <w:sz w:val="20"/>
          <w:szCs w:val="20"/>
        </w:rPr>
        <w:t xml:space="preserve">Appendix 1- Correlations between the study variables </w:t>
      </w:r>
    </w:p>
    <w:p w14:paraId="5E36B032" w14:textId="77777777" w:rsidR="000957AF" w:rsidRPr="00D038CD" w:rsidRDefault="000957AF" w:rsidP="000957AF">
      <w:pPr>
        <w:spacing w:after="0"/>
        <w:rPr>
          <w:rFonts w:cstheme="minorHAnsi"/>
          <w:b/>
          <w:bCs/>
          <w:sz w:val="20"/>
          <w:szCs w:val="20"/>
        </w:rPr>
      </w:pPr>
    </w:p>
    <w:tbl>
      <w:tblPr>
        <w:tblW w:w="9573" w:type="dxa"/>
        <w:tblLook w:val="04A0" w:firstRow="1" w:lastRow="0" w:firstColumn="1" w:lastColumn="0" w:noHBand="0" w:noVBand="1"/>
      </w:tblPr>
      <w:tblGrid>
        <w:gridCol w:w="4668"/>
        <w:gridCol w:w="571"/>
        <w:gridCol w:w="772"/>
        <w:gridCol w:w="925"/>
        <w:gridCol w:w="904"/>
        <w:gridCol w:w="878"/>
        <w:gridCol w:w="855"/>
      </w:tblGrid>
      <w:tr w:rsidR="001745A1" w:rsidRPr="00343F04" w14:paraId="7A3D35EF" w14:textId="77777777" w:rsidTr="001745A1">
        <w:trPr>
          <w:trHeight w:val="276"/>
        </w:trPr>
        <w:tc>
          <w:tcPr>
            <w:tcW w:w="466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124D2C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7771D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115D31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30E97C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79F4D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B3B2A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DA825F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31035E"/>
                <w:sz w:val="20"/>
                <w:szCs w:val="20"/>
                <w:lang w:eastAsia="en-US"/>
              </w:rPr>
              <w:t>6</w:t>
            </w:r>
          </w:p>
        </w:tc>
      </w:tr>
      <w:tr w:rsidR="001745A1" w:rsidRPr="00343F04" w14:paraId="759FA888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4B0DC2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1. Postpartum depression (PPD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5B8FBC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A60B58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18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0E061C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11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0D4386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08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E46656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14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36D86B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09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745A1" w:rsidRPr="00343F04" w14:paraId="60BF7B22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115C93" w14:textId="167E797E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2. Women’s study groups</w:t>
            </w:r>
            <w:bookmarkStart w:id="0" w:name="_GoBack"/>
            <w:bookmarkEnd w:id="0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192DEB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038B41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021242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83390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27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30A813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24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ACC084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37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745A1" w:rsidRPr="00343F04" w14:paraId="7491F476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E39EF2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3. Antid</w:t>
            </w:r>
            <w:r w:rsidRPr="00343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epress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use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556A5A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DDE0A0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FF4379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CC61C8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06</w:t>
            </w:r>
            <w:r w:rsidRPr="00F8257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D013EB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98E554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02</w:t>
            </w:r>
          </w:p>
        </w:tc>
      </w:tr>
      <w:tr w:rsidR="001745A1" w:rsidRPr="00343F04" w14:paraId="08BE455E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5C4EE0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4. Age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4AB287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AFC601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4BC97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7D91EF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544946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20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8BFF44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-0.18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745A1" w:rsidRPr="00343F04" w14:paraId="69CD2FE1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77D72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5. Women's e</w:t>
            </w:r>
            <w:r w:rsidRPr="00343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ducatio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86C3BF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104D87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7B1766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3D785A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3ED570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8EDAC4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.33</w:t>
            </w:r>
            <w:r w:rsidRPr="0004056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</w:tr>
      <w:tr w:rsidR="001745A1" w:rsidRPr="00343F04" w14:paraId="69B4E694" w14:textId="77777777" w:rsidTr="001745A1">
        <w:trPr>
          <w:trHeight w:val="276"/>
        </w:trPr>
        <w:tc>
          <w:tcPr>
            <w:tcW w:w="466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B2BC8D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6. W</w:t>
            </w:r>
            <w:r w:rsidRPr="00343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om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343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curr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ly </w:t>
            </w:r>
            <w:r w:rsidRPr="00343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wor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ing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F86A0F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09663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A4131F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7E4164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9F5B7E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85B329" w14:textId="77777777" w:rsidR="001745A1" w:rsidRPr="00343F04" w:rsidRDefault="001745A1" w:rsidP="00D36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343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</w:tbl>
    <w:p w14:paraId="566FA6E7" w14:textId="77777777" w:rsidR="001745A1" w:rsidRDefault="001745A1" w:rsidP="000957AF">
      <w:pPr>
        <w:spacing w:after="120"/>
        <w:rPr>
          <w:rFonts w:cstheme="minorHAnsi"/>
          <w:bCs/>
          <w:sz w:val="20"/>
          <w:szCs w:val="20"/>
        </w:rPr>
      </w:pPr>
    </w:p>
    <w:p w14:paraId="22266B72" w14:textId="247FD088" w:rsidR="000957AF" w:rsidRPr="004A0736" w:rsidRDefault="000957AF" w:rsidP="000957AF">
      <w:pPr>
        <w:spacing w:after="120"/>
        <w:rPr>
          <w:rFonts w:cstheme="minorHAnsi"/>
          <w:sz w:val="16"/>
          <w:szCs w:val="16"/>
        </w:rPr>
      </w:pPr>
      <w:r w:rsidRPr="004A0736">
        <w:rPr>
          <w:rFonts w:cstheme="minorHAnsi"/>
          <w:bCs/>
          <w:sz w:val="20"/>
          <w:szCs w:val="20"/>
        </w:rPr>
        <w:t>Significant level: ***: p ≤0.001; **: 0.001 &lt; p ≤ 0.01</w:t>
      </w:r>
    </w:p>
    <w:p w14:paraId="36F4ABA3" w14:textId="77777777" w:rsidR="006F0FAF" w:rsidRDefault="006F0FAF"/>
    <w:sectPr w:rsidR="006F0FAF" w:rsidSect="00C86D8C">
      <w:pgSz w:w="15840" w:h="12240" w:orient="landscape"/>
      <w:pgMar w:top="1440" w:right="1440" w:bottom="1440" w:left="1440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AF"/>
    <w:rsid w:val="000957AF"/>
    <w:rsid w:val="001745A1"/>
    <w:rsid w:val="0034717C"/>
    <w:rsid w:val="006F0FAF"/>
    <w:rsid w:val="00924242"/>
    <w:rsid w:val="00E2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616C"/>
  <w15:docId w15:val="{47DABBBE-042D-4452-AE0A-C61A19E2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7A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haya Daoud</dc:creator>
  <cp:lastModifiedBy>Nihaya Daoud</cp:lastModifiedBy>
  <cp:revision>3</cp:revision>
  <dcterms:created xsi:type="dcterms:W3CDTF">2019-06-08T10:27:00Z</dcterms:created>
  <dcterms:modified xsi:type="dcterms:W3CDTF">2019-06-08T10:28:00Z</dcterms:modified>
</cp:coreProperties>
</file>